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3F0B7" w14:textId="03D3A41D" w:rsidR="00C65219" w:rsidRPr="00E31D37" w:rsidRDefault="00C65219" w:rsidP="00C6521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31D37">
        <w:rPr>
          <w:rFonts w:ascii="Times New Roman" w:hAnsi="Times New Roman" w:cs="Times New Roman"/>
          <w:b/>
        </w:rPr>
        <w:t>S4</w:t>
      </w:r>
      <w:r w:rsidR="00B37B42">
        <w:rPr>
          <w:rFonts w:ascii="Times New Roman" w:hAnsi="Times New Roman" w:cs="Times New Roman"/>
          <w:b/>
        </w:rPr>
        <w:t xml:space="preserve"> </w:t>
      </w:r>
      <w:r w:rsidR="00B37B42" w:rsidRPr="00E31D37">
        <w:rPr>
          <w:rFonts w:ascii="Times New Roman" w:hAnsi="Times New Roman" w:cs="Times New Roman"/>
          <w:b/>
        </w:rPr>
        <w:t>Table</w:t>
      </w:r>
      <w:r w:rsidRPr="00E31D37">
        <w:rPr>
          <w:rFonts w:ascii="Times New Roman" w:hAnsi="Times New Roman" w:cs="Times New Roman"/>
          <w:b/>
        </w:rPr>
        <w:t xml:space="preserve">. </w:t>
      </w:r>
      <w:bookmarkStart w:id="0" w:name="_GoBack"/>
      <w:r w:rsidRPr="00E31D37">
        <w:rPr>
          <w:rFonts w:ascii="Times New Roman" w:hAnsi="Times New Roman" w:cs="Times New Roman"/>
          <w:b/>
        </w:rPr>
        <w:t xml:space="preserve">ELISpot </w:t>
      </w:r>
      <w:r w:rsidR="009505F7" w:rsidRPr="00E31D37">
        <w:rPr>
          <w:rFonts w:ascii="Times New Roman" w:hAnsi="Times New Roman" w:cs="Times New Roman"/>
          <w:b/>
        </w:rPr>
        <w:t>results</w:t>
      </w:r>
      <w:r w:rsidRPr="00E31D37">
        <w:rPr>
          <w:rFonts w:ascii="Times New Roman" w:hAnsi="Times New Roman" w:cs="Times New Roman"/>
          <w:b/>
        </w:rPr>
        <w:t xml:space="preserve"> for </w:t>
      </w:r>
      <w:r w:rsidRPr="00E31D37">
        <w:rPr>
          <w:rFonts w:ascii="Times New Roman" w:hAnsi="Times New Roman" w:cs="Times New Roman"/>
          <w:b/>
          <w:i/>
        </w:rPr>
        <w:t>Aspergillus</w:t>
      </w:r>
      <w:r w:rsidRPr="00E31D37">
        <w:rPr>
          <w:rFonts w:ascii="Times New Roman" w:hAnsi="Times New Roman" w:cs="Times New Roman"/>
          <w:b/>
        </w:rPr>
        <w:t xml:space="preserve">-specific T cells in the group of </w:t>
      </w:r>
      <w:r w:rsidR="009505F7" w:rsidRPr="00E31D37">
        <w:rPr>
          <w:rFonts w:ascii="Times New Roman" w:hAnsi="Times New Roman" w:cs="Times New Roman"/>
          <w:b/>
        </w:rPr>
        <w:t xml:space="preserve">16 </w:t>
      </w:r>
      <w:r w:rsidRPr="00E31D37">
        <w:rPr>
          <w:rFonts w:ascii="Times New Roman" w:hAnsi="Times New Roman" w:cs="Times New Roman"/>
          <w:b/>
        </w:rPr>
        <w:t xml:space="preserve">possible IFD cases negative for the presence of </w:t>
      </w:r>
      <w:r w:rsidRPr="00E31D37">
        <w:rPr>
          <w:rFonts w:ascii="Times New Roman" w:hAnsi="Times New Roman" w:cs="Times New Roman"/>
          <w:b/>
          <w:i/>
        </w:rPr>
        <w:t>Mucorales</w:t>
      </w:r>
      <w:r w:rsidRPr="00E31D37">
        <w:rPr>
          <w:rFonts w:ascii="Times New Roman" w:hAnsi="Times New Roman" w:cs="Times New Roman"/>
          <w:b/>
        </w:rPr>
        <w:t>-specific T cells.</w:t>
      </w:r>
      <w:bookmarkEnd w:id="0"/>
    </w:p>
    <w:p w14:paraId="11966DDB" w14:textId="77777777" w:rsidR="00C65219" w:rsidRPr="00E31D37" w:rsidRDefault="00C65219" w:rsidP="00C65219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722"/>
        <w:gridCol w:w="1723"/>
        <w:gridCol w:w="1722"/>
        <w:gridCol w:w="1723"/>
        <w:gridCol w:w="1723"/>
      </w:tblGrid>
      <w:tr w:rsidR="00C9705B" w:rsidRPr="00E31D37" w14:paraId="0E5ECEB2" w14:textId="77777777" w:rsidTr="00DE59CF">
        <w:trPr>
          <w:trHeight w:val="280"/>
        </w:trPr>
        <w:tc>
          <w:tcPr>
            <w:tcW w:w="1722" w:type="dxa"/>
            <w:vMerge w:val="restart"/>
            <w:vAlign w:val="center"/>
          </w:tcPr>
          <w:p w14:paraId="53012813" w14:textId="75123B4F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Pt n°</w:t>
            </w:r>
          </w:p>
        </w:tc>
        <w:tc>
          <w:tcPr>
            <w:tcW w:w="1723" w:type="dxa"/>
            <w:vMerge w:val="restart"/>
            <w:noWrap/>
            <w:vAlign w:val="center"/>
            <w:hideMark/>
          </w:tcPr>
          <w:p w14:paraId="6E6B3F9C" w14:textId="3E7C68A8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Time points</w:t>
            </w:r>
          </w:p>
        </w:tc>
        <w:tc>
          <w:tcPr>
            <w:tcW w:w="5168" w:type="dxa"/>
            <w:gridSpan w:val="3"/>
            <w:noWrap/>
            <w:vAlign w:val="center"/>
          </w:tcPr>
          <w:p w14:paraId="73F78E1B" w14:textId="77777777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  <w:i/>
              </w:rPr>
              <w:t>Aspergillus</w:t>
            </w:r>
            <w:r w:rsidRPr="00E31D37">
              <w:rPr>
                <w:rFonts w:ascii="Times New Roman" w:hAnsi="Times New Roman" w:cs="Times New Roman"/>
                <w:b/>
              </w:rPr>
              <w:t>-specific T cells</w:t>
            </w:r>
          </w:p>
          <w:p w14:paraId="6D270E5C" w14:textId="2978BFC4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705B" w:rsidRPr="00E31D37" w14:paraId="76FD7EF1" w14:textId="77777777" w:rsidTr="00920394">
        <w:trPr>
          <w:trHeight w:val="280"/>
        </w:trPr>
        <w:tc>
          <w:tcPr>
            <w:tcW w:w="1722" w:type="dxa"/>
            <w:vMerge/>
            <w:vAlign w:val="center"/>
          </w:tcPr>
          <w:p w14:paraId="662C2C19" w14:textId="1C5146B4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noWrap/>
            <w:vAlign w:val="center"/>
          </w:tcPr>
          <w:p w14:paraId="47A4A614" w14:textId="45A0A23A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1C977B5A" w14:textId="77777777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IFN-γ</w:t>
            </w:r>
          </w:p>
          <w:p w14:paraId="128435CB" w14:textId="0B49F475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7A63E649" w14:textId="77777777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IL10</w:t>
            </w:r>
          </w:p>
          <w:p w14:paraId="75106F21" w14:textId="552F03D6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</w:tcPr>
          <w:p w14:paraId="6586805E" w14:textId="77777777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IL4</w:t>
            </w:r>
          </w:p>
          <w:p w14:paraId="128442A5" w14:textId="07B302A9" w:rsidR="00C9705B" w:rsidRPr="00E31D37" w:rsidRDefault="00C9705B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219" w:rsidRPr="00E31D37" w14:paraId="27F5D224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75FBDCE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23" w:type="dxa"/>
            <w:vAlign w:val="center"/>
            <w:hideMark/>
          </w:tcPr>
          <w:p w14:paraId="5A57A08D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6EB7386E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3" w:type="dxa"/>
            <w:noWrap/>
            <w:vAlign w:val="center"/>
            <w:hideMark/>
          </w:tcPr>
          <w:p w14:paraId="05FCD3C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F55C1B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79F87FB1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1C8B733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2CCED68D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16099819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091CA56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3" w:type="dxa"/>
            <w:noWrap/>
            <w:vAlign w:val="center"/>
            <w:hideMark/>
          </w:tcPr>
          <w:p w14:paraId="2B01AA8C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6</w:t>
            </w:r>
          </w:p>
        </w:tc>
      </w:tr>
      <w:tr w:rsidR="00C65219" w:rsidRPr="00E31D37" w14:paraId="6B4897AD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4D47AA6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51610A0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12CBB6B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2C2D7F7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3" w:type="dxa"/>
            <w:noWrap/>
            <w:vAlign w:val="center"/>
            <w:hideMark/>
          </w:tcPr>
          <w:p w14:paraId="687F00A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525F8D6B" w14:textId="77777777" w:rsidTr="00920394">
        <w:trPr>
          <w:trHeight w:val="560"/>
        </w:trPr>
        <w:tc>
          <w:tcPr>
            <w:tcW w:w="1722" w:type="dxa"/>
            <w:vAlign w:val="center"/>
          </w:tcPr>
          <w:p w14:paraId="5AEFAA9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23" w:type="dxa"/>
            <w:vAlign w:val="center"/>
            <w:hideMark/>
          </w:tcPr>
          <w:p w14:paraId="3770BF5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vAlign w:val="center"/>
            <w:hideMark/>
          </w:tcPr>
          <w:p w14:paraId="7B6A68CA" w14:textId="2BD408F0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45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340 SUN1</w:t>
            </w:r>
          </w:p>
        </w:tc>
        <w:tc>
          <w:tcPr>
            <w:tcW w:w="1723" w:type="dxa"/>
            <w:vAlign w:val="center"/>
            <w:hideMark/>
          </w:tcPr>
          <w:p w14:paraId="3C42FFF3" w14:textId="0067A46D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27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375 SUN1</w:t>
            </w:r>
          </w:p>
        </w:tc>
        <w:tc>
          <w:tcPr>
            <w:tcW w:w="1723" w:type="dxa"/>
            <w:vAlign w:val="center"/>
            <w:hideMark/>
          </w:tcPr>
          <w:p w14:paraId="7161DCC6" w14:textId="6124F046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 xml:space="preserve">114 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CRF1p and</w:t>
            </w:r>
            <w:r w:rsidRPr="00E31D37">
              <w:rPr>
                <w:rFonts w:ascii="Times New Roman" w:hAnsi="Times New Roman" w:cs="Times New Roman"/>
                <w:b/>
                <w:bCs/>
              </w:rPr>
              <w:t xml:space="preserve"> SUN1</w:t>
            </w:r>
          </w:p>
        </w:tc>
      </w:tr>
      <w:tr w:rsidR="00C65219" w:rsidRPr="00E31D37" w14:paraId="43D72D7B" w14:textId="77777777" w:rsidTr="00920394">
        <w:trPr>
          <w:trHeight w:val="560"/>
        </w:trPr>
        <w:tc>
          <w:tcPr>
            <w:tcW w:w="1722" w:type="dxa"/>
            <w:vAlign w:val="center"/>
          </w:tcPr>
          <w:p w14:paraId="36C1148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283CF33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vAlign w:val="center"/>
            <w:hideMark/>
          </w:tcPr>
          <w:p w14:paraId="454AF745" w14:textId="350F6CF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43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540 SUN1</w:t>
            </w:r>
          </w:p>
        </w:tc>
        <w:tc>
          <w:tcPr>
            <w:tcW w:w="1723" w:type="dxa"/>
            <w:vAlign w:val="center"/>
            <w:hideMark/>
          </w:tcPr>
          <w:p w14:paraId="67FCE2B0" w14:textId="231B96C8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96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15 GEL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1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55 alfa-glucosidase</w:t>
            </w:r>
          </w:p>
        </w:tc>
        <w:tc>
          <w:tcPr>
            <w:tcW w:w="1723" w:type="dxa"/>
            <w:vAlign w:val="center"/>
            <w:hideMark/>
          </w:tcPr>
          <w:p w14:paraId="6B9164DC" w14:textId="61FDD01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32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244 SUN1</w:t>
            </w:r>
          </w:p>
        </w:tc>
      </w:tr>
      <w:tr w:rsidR="00C65219" w:rsidRPr="00E31D37" w14:paraId="32F8FE03" w14:textId="77777777" w:rsidTr="00920394">
        <w:trPr>
          <w:trHeight w:val="560"/>
        </w:trPr>
        <w:tc>
          <w:tcPr>
            <w:tcW w:w="1722" w:type="dxa"/>
            <w:vAlign w:val="center"/>
          </w:tcPr>
          <w:p w14:paraId="30F88E5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4A79847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vAlign w:val="center"/>
            <w:hideMark/>
          </w:tcPr>
          <w:p w14:paraId="32DB6913" w14:textId="47161423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345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645 SUN1</w:t>
            </w:r>
          </w:p>
        </w:tc>
        <w:tc>
          <w:tcPr>
            <w:tcW w:w="1723" w:type="dxa"/>
            <w:vAlign w:val="center"/>
            <w:hideMark/>
          </w:tcPr>
          <w:p w14:paraId="265ADF50" w14:textId="74743E70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27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280 GEL</w:t>
            </w:r>
          </w:p>
        </w:tc>
        <w:tc>
          <w:tcPr>
            <w:tcW w:w="1723" w:type="dxa"/>
            <w:vAlign w:val="center"/>
            <w:hideMark/>
          </w:tcPr>
          <w:p w14:paraId="0735B8A3" w14:textId="6034BB2E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86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210 SUN1, 42 GEL1</w:t>
            </w:r>
          </w:p>
        </w:tc>
      </w:tr>
      <w:tr w:rsidR="00C65219" w:rsidRPr="00E31D37" w14:paraId="52E96C7F" w14:textId="77777777" w:rsidTr="00920394">
        <w:trPr>
          <w:trHeight w:val="840"/>
        </w:trPr>
        <w:tc>
          <w:tcPr>
            <w:tcW w:w="1722" w:type="dxa"/>
            <w:vAlign w:val="center"/>
          </w:tcPr>
          <w:p w14:paraId="153586C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4180DB1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22" w:type="dxa"/>
            <w:vAlign w:val="center"/>
            <w:hideMark/>
          </w:tcPr>
          <w:p w14:paraId="07619D75" w14:textId="0AB118EE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45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35 GEL1, 45 SOD1, 30 beta-glucan, 255 SUN1</w:t>
            </w:r>
          </w:p>
        </w:tc>
        <w:tc>
          <w:tcPr>
            <w:tcW w:w="1723" w:type="dxa"/>
            <w:vAlign w:val="center"/>
            <w:hideMark/>
          </w:tcPr>
          <w:p w14:paraId="46E24966" w14:textId="2A8C375D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4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650 SUN1</w:t>
            </w:r>
          </w:p>
        </w:tc>
        <w:tc>
          <w:tcPr>
            <w:tcW w:w="1723" w:type="dxa"/>
            <w:vAlign w:val="center"/>
            <w:hideMark/>
          </w:tcPr>
          <w:p w14:paraId="7226BB39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88 SUN1, 24 CRF1, 12 GEL1</w:t>
            </w:r>
          </w:p>
        </w:tc>
      </w:tr>
      <w:tr w:rsidR="00C65219" w:rsidRPr="00E31D37" w14:paraId="6A37E459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5FF4287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23" w:type="dxa"/>
            <w:vAlign w:val="center"/>
            <w:hideMark/>
          </w:tcPr>
          <w:p w14:paraId="34C13F63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74A990D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3" w:type="dxa"/>
            <w:noWrap/>
            <w:vAlign w:val="center"/>
            <w:hideMark/>
          </w:tcPr>
          <w:p w14:paraId="2826FDD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7AE6257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4</w:t>
            </w:r>
          </w:p>
        </w:tc>
      </w:tr>
      <w:tr w:rsidR="00C65219" w:rsidRPr="00E31D37" w14:paraId="0E81B51F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7D402B6E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21CF19E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21210E4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0C2D9A7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C8B13C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259CFCFD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210E303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385C9289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526E627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FC4611E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5BCEBFB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72F6CE00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12A229E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23" w:type="dxa"/>
            <w:vAlign w:val="center"/>
            <w:hideMark/>
          </w:tcPr>
          <w:p w14:paraId="722EABB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037F07D8" w14:textId="004A5E86" w:rsidR="00C65219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vAlign w:val="center"/>
            <w:hideMark/>
          </w:tcPr>
          <w:p w14:paraId="3B5C93F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9A4D11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72A0087B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149C400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05F0D9FE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hideMark/>
          </w:tcPr>
          <w:p w14:paraId="03E79C47" w14:textId="19CE0B2E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6762F4D7" w14:textId="5AABB779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5A57BAA4" w14:textId="4EC82ABE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6F15DD06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0724DE6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3C2323BB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hideMark/>
          </w:tcPr>
          <w:p w14:paraId="2B1E9919" w14:textId="6F2683ED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4FE4230E" w14:textId="125F3676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7E21BB28" w14:textId="14AA06E6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78597487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34CD13CF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3A7DC3F1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22" w:type="dxa"/>
            <w:noWrap/>
            <w:hideMark/>
          </w:tcPr>
          <w:p w14:paraId="05D2C2EE" w14:textId="1F3E966A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018CD7CA" w14:textId="7951E182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133F241F" w14:textId="364E5044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C65219" w:rsidRPr="00E31D37" w14:paraId="1C2BB076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1AD85E63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23" w:type="dxa"/>
            <w:vAlign w:val="center"/>
            <w:hideMark/>
          </w:tcPr>
          <w:p w14:paraId="79A9B71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7EE1868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2CF2EA7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7E18E590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412E2C8C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531D6F1D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2B3C99FB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4EEC01FB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4F14E52E" w14:textId="75B95AB8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vAlign w:val="center"/>
            <w:hideMark/>
          </w:tcPr>
          <w:p w14:paraId="6FA8FE3C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090541B8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236FCE4E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134A38D7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217353EB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6067209B" w14:textId="6A4452EE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6F5ACA06" w14:textId="1441105B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51A671E2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29B6D4EF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23" w:type="dxa"/>
            <w:vAlign w:val="center"/>
            <w:hideMark/>
          </w:tcPr>
          <w:p w14:paraId="6613AB4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hideMark/>
          </w:tcPr>
          <w:p w14:paraId="1B9F2740" w14:textId="12963EEE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43B19545" w14:textId="402DB2BC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0EB85BCD" w14:textId="3ADAF8C6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406AA749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796BBD98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35556FE6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hideMark/>
          </w:tcPr>
          <w:p w14:paraId="29B291D0" w14:textId="6F9DBC3C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4290A870" w14:textId="7FF6CB90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vAlign w:val="center"/>
            <w:hideMark/>
          </w:tcPr>
          <w:p w14:paraId="429A9C4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a</w:t>
            </w:r>
          </w:p>
        </w:tc>
      </w:tr>
      <w:tr w:rsidR="00046A42" w:rsidRPr="00E31D37" w14:paraId="381D7C17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56A084A5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670D81B6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hideMark/>
          </w:tcPr>
          <w:p w14:paraId="0C35FFCF" w14:textId="1045F50B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0EA34FC4" w14:textId="38897514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vAlign w:val="center"/>
            <w:hideMark/>
          </w:tcPr>
          <w:p w14:paraId="2A37C215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2893AA5F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5E2E5DBD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23" w:type="dxa"/>
            <w:vAlign w:val="center"/>
            <w:hideMark/>
          </w:tcPr>
          <w:p w14:paraId="33CEFE4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26FD520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5F41339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364AED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3E062A0E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43FBD08F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2E7CD3D2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hideMark/>
          </w:tcPr>
          <w:p w14:paraId="05D6D8EA" w14:textId="79E12511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1E4C3046" w14:textId="40C06518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6BE4A7CC" w14:textId="1BC22C7B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67C7A340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D883920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3E043287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42133DD5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7737F795" w14:textId="42EC8410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3921FBDA" w14:textId="55967D58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C65219" w:rsidRPr="00E31D37" w14:paraId="166C1ABB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70CEABE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23" w:type="dxa"/>
            <w:vAlign w:val="center"/>
            <w:hideMark/>
          </w:tcPr>
          <w:p w14:paraId="43A5E56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vAlign w:val="center"/>
            <w:hideMark/>
          </w:tcPr>
          <w:p w14:paraId="4E5F9A6E" w14:textId="63E95D6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895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723" w:type="dxa"/>
            <w:noWrap/>
            <w:hideMark/>
          </w:tcPr>
          <w:p w14:paraId="44B45643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555E1C2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674F2354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4C4A41BD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57C8C647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4C6B6ABB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4FEA7913" w14:textId="65FB8A7C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7133B261" w14:textId="0E873CD9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03A27D14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620B4387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652A6F1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27F52937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033AE49F" w14:textId="5F01329B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05615FBD" w14:textId="35AECC98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C65219" w:rsidRPr="00E31D37" w14:paraId="517C1013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BA5213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23" w:type="dxa"/>
            <w:vAlign w:val="center"/>
            <w:hideMark/>
          </w:tcPr>
          <w:p w14:paraId="58F7944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2CFFFFD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74068B0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3A11A1E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0D4BB7CB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1F8192D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48EB88E4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hideMark/>
          </w:tcPr>
          <w:p w14:paraId="0EEF688D" w14:textId="3E930C4B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118A94E9" w14:textId="2AE9EBE8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0C7F5E27" w14:textId="46001FAD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C65219" w:rsidRPr="00E31D37" w14:paraId="2BEEDDE6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2CD68E03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3E12C37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70E14C7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0E3EB5A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16CC052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19EBEEE0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5C3788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1723" w:type="dxa"/>
            <w:vAlign w:val="center"/>
            <w:hideMark/>
          </w:tcPr>
          <w:p w14:paraId="36F3A0D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3B6D609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E1F8BE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B47BB5E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3BAC5F92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B37C62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75BA1B5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7FB7A98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3EF807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5620997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1F0DC6B1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5EDB28BF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23" w:type="dxa"/>
            <w:vAlign w:val="center"/>
            <w:hideMark/>
          </w:tcPr>
          <w:p w14:paraId="18B716E2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42F59A5E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632FDFD0" w14:textId="3940BE19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vAlign w:val="center"/>
            <w:hideMark/>
          </w:tcPr>
          <w:p w14:paraId="3EAA1C55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a.</w:t>
            </w:r>
          </w:p>
        </w:tc>
      </w:tr>
      <w:tr w:rsidR="00046A42" w:rsidRPr="00E31D37" w14:paraId="2DE2B48D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6E8C37A9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23" w:type="dxa"/>
            <w:vAlign w:val="center"/>
            <w:hideMark/>
          </w:tcPr>
          <w:p w14:paraId="1440338D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7E066416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hideMark/>
          </w:tcPr>
          <w:p w14:paraId="563AA537" w14:textId="69DCAA2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vAlign w:val="center"/>
            <w:hideMark/>
          </w:tcPr>
          <w:p w14:paraId="22E10753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a.</w:t>
            </w:r>
          </w:p>
        </w:tc>
      </w:tr>
      <w:tr w:rsidR="00C65219" w:rsidRPr="00E31D37" w14:paraId="55E5322B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6D353DF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2E9633A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53482CC3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12EA1D4B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3A7281A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a.</w:t>
            </w:r>
          </w:p>
        </w:tc>
      </w:tr>
      <w:tr w:rsidR="00C65219" w:rsidRPr="00E31D37" w14:paraId="0AE1DA6F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54C28C89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469659B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noWrap/>
            <w:vAlign w:val="center"/>
            <w:hideMark/>
          </w:tcPr>
          <w:p w14:paraId="10FC4AD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39D0355C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039BCBB0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7195051F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15859058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3" w:type="dxa"/>
            <w:vAlign w:val="center"/>
            <w:hideMark/>
          </w:tcPr>
          <w:p w14:paraId="3FFF466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3F3CAD5E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15D3C1B9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77BB9020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19C7229D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7CF26CD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7B479587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noWrap/>
            <w:vAlign w:val="center"/>
            <w:hideMark/>
          </w:tcPr>
          <w:p w14:paraId="0440594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33ACB3CF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037AD19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7FD78DFF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787A094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23" w:type="dxa"/>
            <w:vAlign w:val="center"/>
            <w:hideMark/>
          </w:tcPr>
          <w:p w14:paraId="79280270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noWrap/>
            <w:vAlign w:val="center"/>
            <w:hideMark/>
          </w:tcPr>
          <w:p w14:paraId="0EF2772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06D0EAF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17D274CD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39FBE2D5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B6F7251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4D81388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vAlign w:val="center"/>
            <w:hideMark/>
          </w:tcPr>
          <w:p w14:paraId="7161BE12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4DC5B97D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vAlign w:val="center"/>
            <w:hideMark/>
          </w:tcPr>
          <w:p w14:paraId="3569E17A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C65219" w:rsidRPr="00E31D37" w14:paraId="2602EAD2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0F39D33C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23" w:type="dxa"/>
            <w:vAlign w:val="center"/>
            <w:hideMark/>
          </w:tcPr>
          <w:p w14:paraId="38694DB5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vAlign w:val="center"/>
            <w:hideMark/>
          </w:tcPr>
          <w:p w14:paraId="3AD6F956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00 PEP1</w:t>
            </w:r>
          </w:p>
        </w:tc>
        <w:tc>
          <w:tcPr>
            <w:tcW w:w="1723" w:type="dxa"/>
            <w:vAlign w:val="center"/>
            <w:hideMark/>
          </w:tcPr>
          <w:p w14:paraId="64283740" w14:textId="1C9D91A6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40 CRF1</w:t>
            </w:r>
            <w:r w:rsidR="00920394" w:rsidRPr="00E31D37">
              <w:rPr>
                <w:rFonts w:ascii="Times New Roman" w:hAnsi="Times New Roman" w:cs="Times New Roman"/>
                <w:b/>
                <w:bCs/>
              </w:rPr>
              <w:t>p</w:t>
            </w:r>
            <w:r w:rsidRPr="00E31D37">
              <w:rPr>
                <w:rFonts w:ascii="Times New Roman" w:hAnsi="Times New Roman" w:cs="Times New Roman"/>
                <w:b/>
                <w:bCs/>
              </w:rPr>
              <w:t>, 25 PEP1</w:t>
            </w:r>
          </w:p>
        </w:tc>
        <w:tc>
          <w:tcPr>
            <w:tcW w:w="1723" w:type="dxa"/>
            <w:vAlign w:val="center"/>
            <w:hideMark/>
          </w:tcPr>
          <w:p w14:paraId="75DC7860" w14:textId="77777777" w:rsidR="00C65219" w:rsidRPr="00E31D37" w:rsidRDefault="00C65219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</w:tr>
      <w:tr w:rsidR="00046A42" w:rsidRPr="00E31D37" w14:paraId="6BB7717E" w14:textId="77777777" w:rsidTr="00DE59CF">
        <w:trPr>
          <w:trHeight w:val="280"/>
        </w:trPr>
        <w:tc>
          <w:tcPr>
            <w:tcW w:w="1722" w:type="dxa"/>
            <w:vAlign w:val="center"/>
          </w:tcPr>
          <w:p w14:paraId="58F73C26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1FCB710C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vAlign w:val="center"/>
            <w:hideMark/>
          </w:tcPr>
          <w:p w14:paraId="5ABC9AC5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hideMark/>
          </w:tcPr>
          <w:p w14:paraId="108A675D" w14:textId="04F43BD0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vAlign w:val="center"/>
            <w:hideMark/>
          </w:tcPr>
          <w:p w14:paraId="28AC0E90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4</w:t>
            </w:r>
          </w:p>
        </w:tc>
      </w:tr>
      <w:tr w:rsidR="00046A42" w:rsidRPr="00E31D37" w14:paraId="49664B0E" w14:textId="77777777" w:rsidTr="00DE59CF">
        <w:trPr>
          <w:trHeight w:val="280"/>
        </w:trPr>
        <w:tc>
          <w:tcPr>
            <w:tcW w:w="1722" w:type="dxa"/>
            <w:vAlign w:val="center"/>
          </w:tcPr>
          <w:p w14:paraId="7789DE0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23" w:type="dxa"/>
            <w:vAlign w:val="center"/>
            <w:hideMark/>
          </w:tcPr>
          <w:p w14:paraId="7F181BCB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22" w:type="dxa"/>
            <w:vAlign w:val="center"/>
            <w:hideMark/>
          </w:tcPr>
          <w:p w14:paraId="5AEF25D1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45 GEL1</w:t>
            </w:r>
          </w:p>
        </w:tc>
        <w:tc>
          <w:tcPr>
            <w:tcW w:w="1723" w:type="dxa"/>
            <w:hideMark/>
          </w:tcPr>
          <w:p w14:paraId="238AB27F" w14:textId="37C26C4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1AEE7760" w14:textId="4883377E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15295D44" w14:textId="77777777" w:rsidTr="00DE59CF">
        <w:trPr>
          <w:trHeight w:val="280"/>
        </w:trPr>
        <w:tc>
          <w:tcPr>
            <w:tcW w:w="1722" w:type="dxa"/>
            <w:vAlign w:val="center"/>
          </w:tcPr>
          <w:p w14:paraId="745A463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46451FB9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22" w:type="dxa"/>
            <w:vAlign w:val="center"/>
            <w:hideMark/>
          </w:tcPr>
          <w:p w14:paraId="64DED166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95 SUN1</w:t>
            </w:r>
          </w:p>
        </w:tc>
        <w:tc>
          <w:tcPr>
            <w:tcW w:w="1723" w:type="dxa"/>
            <w:hideMark/>
          </w:tcPr>
          <w:p w14:paraId="5314240C" w14:textId="51F50C2C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46B7D313" w14:textId="022E40CC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  <w:tr w:rsidR="00046A42" w:rsidRPr="00E31D37" w14:paraId="764C730F" w14:textId="77777777" w:rsidTr="00920394">
        <w:trPr>
          <w:trHeight w:val="280"/>
        </w:trPr>
        <w:tc>
          <w:tcPr>
            <w:tcW w:w="1722" w:type="dxa"/>
            <w:vAlign w:val="center"/>
          </w:tcPr>
          <w:p w14:paraId="6EEBB99D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Align w:val="center"/>
            <w:hideMark/>
          </w:tcPr>
          <w:p w14:paraId="643CB9EA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22" w:type="dxa"/>
            <w:vAlign w:val="center"/>
            <w:hideMark/>
          </w:tcPr>
          <w:p w14:paraId="08B525D8" w14:textId="77777777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275 GEL1</w:t>
            </w:r>
          </w:p>
        </w:tc>
        <w:tc>
          <w:tcPr>
            <w:tcW w:w="1723" w:type="dxa"/>
            <w:noWrap/>
            <w:hideMark/>
          </w:tcPr>
          <w:p w14:paraId="28798F29" w14:textId="0DD72BB6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  <w:tc>
          <w:tcPr>
            <w:tcW w:w="1723" w:type="dxa"/>
            <w:noWrap/>
            <w:hideMark/>
          </w:tcPr>
          <w:p w14:paraId="5A75DA81" w14:textId="03C604DB" w:rsidR="00046A42" w:rsidRPr="00E31D37" w:rsidRDefault="00046A42" w:rsidP="00920394">
            <w:pPr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n.i.</w:t>
            </w:r>
          </w:p>
        </w:tc>
      </w:tr>
    </w:tbl>
    <w:p w14:paraId="6DE6EB60" w14:textId="77777777" w:rsidR="00C65219" w:rsidRPr="00E31D37" w:rsidRDefault="00C65219" w:rsidP="00C65219">
      <w:pPr>
        <w:jc w:val="both"/>
        <w:rPr>
          <w:rFonts w:ascii="Times New Roman" w:hAnsi="Times New Roman" w:cs="Times New Roman"/>
        </w:rPr>
      </w:pPr>
    </w:p>
    <w:p w14:paraId="5231C51E" w14:textId="3C0620FA" w:rsidR="006E25FB" w:rsidRPr="00E31D37" w:rsidRDefault="00C65219" w:rsidP="00D74B09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CRF1</w:t>
      </w:r>
      <w:r w:rsidR="00920394" w:rsidRPr="00E31D37">
        <w:rPr>
          <w:rFonts w:ascii="Times New Roman" w:hAnsi="Times New Roman" w:cs="Times New Roman"/>
        </w:rPr>
        <w:t>p</w:t>
      </w:r>
      <w:r w:rsidRPr="00E31D37">
        <w:rPr>
          <w:rFonts w:ascii="Times New Roman" w:hAnsi="Times New Roman" w:cs="Times New Roman"/>
        </w:rPr>
        <w:t xml:space="preserve">: </w:t>
      </w:r>
      <w:r w:rsidR="00FC4148" w:rsidRPr="00E31D37">
        <w:rPr>
          <w:rFonts w:ascii="Times New Roman" w:hAnsi="Times New Roman" w:cs="Times New Roman"/>
        </w:rPr>
        <w:t>ortholog of Crh1p associated in β1,6 glucan-chitin linkages (CRF1p) in S</w:t>
      </w:r>
      <w:r w:rsidR="00FC4148" w:rsidRPr="00E31D37">
        <w:rPr>
          <w:rFonts w:ascii="Times New Roman" w:hAnsi="Times New Roman" w:cs="Times New Roman"/>
          <w:i/>
          <w:iCs/>
        </w:rPr>
        <w:t>accharomyces cerevisiae</w:t>
      </w:r>
      <w:r w:rsidRPr="00E31D37">
        <w:rPr>
          <w:rFonts w:ascii="Times New Roman" w:hAnsi="Times New Roman" w:cs="Times New Roman"/>
        </w:rPr>
        <w:t>; PEP1: aspartic protease; SUN1:</w:t>
      </w:r>
      <w:r w:rsidR="00123356" w:rsidRPr="00E31D37">
        <w:rPr>
          <w:rFonts w:ascii="Times New Roman" w:hAnsi="Times New Roman" w:cs="Times New Roman"/>
        </w:rPr>
        <w:t xml:space="preserve"> </w:t>
      </w:r>
      <w:r w:rsidR="00123356" w:rsidRPr="00E31D37">
        <w:rPr>
          <w:rFonts w:ascii="Times New Roman" w:hAnsi="Times New Roman" w:cs="Times New Roman"/>
          <w:bCs/>
        </w:rPr>
        <w:t>protein of the family of β-(1,3)-Glucan-modifying Enzymes</w:t>
      </w:r>
      <w:r w:rsidR="00FC4148" w:rsidRPr="00E31D37">
        <w:rPr>
          <w:rFonts w:ascii="Times New Roman" w:hAnsi="Times New Roman" w:cs="Times New Roman"/>
        </w:rPr>
        <w:t xml:space="preserve">; </w:t>
      </w:r>
      <w:r w:rsidRPr="00E31D37">
        <w:rPr>
          <w:rFonts w:ascii="Times New Roman" w:hAnsi="Times New Roman" w:cs="Times New Roman"/>
        </w:rPr>
        <w:t>GEL1:</w:t>
      </w:r>
      <w:r w:rsidR="00FC4148" w:rsidRPr="00E31D37">
        <w:rPr>
          <w:rFonts w:ascii="Times New Roman" w:hAnsi="Times New Roman" w:cs="Times New Roman"/>
        </w:rPr>
        <w:t xml:space="preserve"> 1,3-β glucanosyltransferase;</w:t>
      </w:r>
      <w:r w:rsidRPr="00E31D37">
        <w:rPr>
          <w:rFonts w:ascii="Times New Roman" w:hAnsi="Times New Roman" w:cs="Times New Roman"/>
        </w:rPr>
        <w:t xml:space="preserve"> SOD1:</w:t>
      </w:r>
      <w:r w:rsidR="00FC4148" w:rsidRPr="00E31D37">
        <w:rPr>
          <w:rFonts w:ascii="Times New Roman" w:hAnsi="Times New Roman" w:cs="Times New Roman"/>
        </w:rPr>
        <w:t xml:space="preserve"> superoxide dismutase.</w:t>
      </w:r>
      <w:r w:rsidR="00920394" w:rsidRPr="00E31D37">
        <w:rPr>
          <w:rFonts w:ascii="Times New Roman" w:hAnsi="Times New Roman" w:cs="Times New Roman"/>
        </w:rPr>
        <w:t xml:space="preserve"> Results are expressed as number of Spot Forming Cells (SFCs)/</w:t>
      </w:r>
      <w:r w:rsidR="00076151" w:rsidRPr="00E31D37">
        <w:rPr>
          <w:rFonts w:ascii="Times New Roman" w:hAnsi="Times New Roman" w:cs="Times New Roman"/>
        </w:rPr>
        <w:t>10</w:t>
      </w:r>
      <w:r w:rsidR="00076151" w:rsidRPr="00E31D37">
        <w:rPr>
          <w:rFonts w:ascii="Times New Roman" w:hAnsi="Times New Roman" w:cs="Times New Roman"/>
          <w:vertAlign w:val="superscript"/>
        </w:rPr>
        <w:t>6</w:t>
      </w:r>
      <w:r w:rsidR="00076151" w:rsidRPr="00E31D37">
        <w:rPr>
          <w:rFonts w:ascii="Times New Roman" w:hAnsi="Times New Roman" w:cs="Times New Roman"/>
        </w:rPr>
        <w:t xml:space="preserve"> peripheral blood mononuclear cells to each antigen.</w:t>
      </w:r>
      <w:r w:rsidR="00C7579A" w:rsidRPr="00E31D37">
        <w:rPr>
          <w:rFonts w:ascii="Times New Roman" w:hAnsi="Times New Roman" w:cs="Times New Roman"/>
        </w:rPr>
        <w:t xml:space="preserve"> n.i.: not informative for the absence of vital T cells. n.a.: not available.</w:t>
      </w:r>
    </w:p>
    <w:sectPr w:rsidR="006E25FB" w:rsidRPr="00E31D37" w:rsidSect="009031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EC9DA" w14:textId="77777777" w:rsidR="00DE59CF" w:rsidRDefault="00DE59CF" w:rsidP="003246C1">
      <w:r>
        <w:separator/>
      </w:r>
    </w:p>
  </w:endnote>
  <w:endnote w:type="continuationSeparator" w:id="0">
    <w:p w14:paraId="188B4E0E" w14:textId="77777777" w:rsidR="00DE59CF" w:rsidRDefault="00DE59CF" w:rsidP="0032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6F9F74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725BE" w14:textId="77777777" w:rsidR="00DE59CF" w:rsidRDefault="00DE59CF" w:rsidP="003246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9B32A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7B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58E88" w14:textId="77777777" w:rsidR="00DE59CF" w:rsidRDefault="00DE59CF" w:rsidP="003246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6E958" w14:textId="77777777" w:rsidR="00DE59CF" w:rsidRDefault="00DE59CF" w:rsidP="003246C1">
      <w:r>
        <w:separator/>
      </w:r>
    </w:p>
  </w:footnote>
  <w:footnote w:type="continuationSeparator" w:id="0">
    <w:p w14:paraId="58D14F9A" w14:textId="77777777" w:rsidR="00DE59CF" w:rsidRDefault="00DE59CF" w:rsidP="0032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35"/>
    <w:rsid w:val="00046A42"/>
    <w:rsid w:val="00076151"/>
    <w:rsid w:val="000A7D06"/>
    <w:rsid w:val="000F15E1"/>
    <w:rsid w:val="001176DB"/>
    <w:rsid w:val="00123356"/>
    <w:rsid w:val="001A2FE2"/>
    <w:rsid w:val="0024162B"/>
    <w:rsid w:val="0028166B"/>
    <w:rsid w:val="003246C1"/>
    <w:rsid w:val="003A4530"/>
    <w:rsid w:val="003B2F0B"/>
    <w:rsid w:val="004A3381"/>
    <w:rsid w:val="004A5F50"/>
    <w:rsid w:val="004E01CB"/>
    <w:rsid w:val="005716F9"/>
    <w:rsid w:val="005E115C"/>
    <w:rsid w:val="00676272"/>
    <w:rsid w:val="00677D22"/>
    <w:rsid w:val="006E25FB"/>
    <w:rsid w:val="00744C06"/>
    <w:rsid w:val="0078671E"/>
    <w:rsid w:val="00851526"/>
    <w:rsid w:val="008C2DA7"/>
    <w:rsid w:val="0090313A"/>
    <w:rsid w:val="00920394"/>
    <w:rsid w:val="009326C5"/>
    <w:rsid w:val="009505F7"/>
    <w:rsid w:val="00A21E69"/>
    <w:rsid w:val="00A56393"/>
    <w:rsid w:val="00B266F2"/>
    <w:rsid w:val="00B37B42"/>
    <w:rsid w:val="00B64699"/>
    <w:rsid w:val="00BA4D60"/>
    <w:rsid w:val="00C5164D"/>
    <w:rsid w:val="00C65219"/>
    <w:rsid w:val="00C7579A"/>
    <w:rsid w:val="00C85B35"/>
    <w:rsid w:val="00C97024"/>
    <w:rsid w:val="00C9705B"/>
    <w:rsid w:val="00D74B09"/>
    <w:rsid w:val="00D76E91"/>
    <w:rsid w:val="00DA6BF5"/>
    <w:rsid w:val="00DB7D99"/>
    <w:rsid w:val="00DC7A19"/>
    <w:rsid w:val="00DE59CF"/>
    <w:rsid w:val="00E31D37"/>
    <w:rsid w:val="00E73E3A"/>
    <w:rsid w:val="00EE51D2"/>
    <w:rsid w:val="00EE5AB9"/>
    <w:rsid w:val="00F712B2"/>
    <w:rsid w:val="00FC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BD2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B1F9D0-065D-E942-B38E-E29ADD116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7</Words>
  <Characters>1413</Characters>
  <Application>Microsoft Macintosh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Giglio</cp:lastModifiedBy>
  <cp:revision>21</cp:revision>
  <dcterms:created xsi:type="dcterms:W3CDTF">2015-12-09T22:38:00Z</dcterms:created>
  <dcterms:modified xsi:type="dcterms:W3CDTF">2015-12-17T00:08:00Z</dcterms:modified>
</cp:coreProperties>
</file>